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2F738" w14:textId="77777777" w:rsidR="007B323C" w:rsidRPr="008F42AB" w:rsidRDefault="007B323C" w:rsidP="007B323C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8F42AB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37A58D41" w14:textId="77777777" w:rsidR="008B753A" w:rsidRPr="008F42AB" w:rsidRDefault="008B753A" w:rsidP="008B753A">
      <w:pPr>
        <w:jc w:val="center"/>
        <w:rPr>
          <w:rFonts w:ascii="Times New Roman" w:hAnsi="Times New Roman" w:cs="Times New Roman"/>
        </w:rPr>
      </w:pPr>
      <w:r w:rsidRPr="008F42AB">
        <w:rPr>
          <w:rFonts w:ascii="Times New Roman" w:hAnsi="Times New Roman" w:cs="Times New Roman"/>
        </w:rPr>
        <w:t xml:space="preserve">Supporting Information </w:t>
      </w:r>
      <w:r w:rsidR="002211A8" w:rsidRPr="008F42AB">
        <w:rPr>
          <w:rFonts w:ascii="Times New Roman" w:hAnsi="Times New Roman" w:cs="Times New Roman"/>
        </w:rPr>
        <w:t>4</w:t>
      </w:r>
      <w:r w:rsidRPr="008F42AB">
        <w:rPr>
          <w:rFonts w:ascii="Times New Roman" w:hAnsi="Times New Roman" w:cs="Times New Roman"/>
        </w:rPr>
        <w:t xml:space="preserve">: </w:t>
      </w:r>
      <w:r w:rsidR="008C35D5" w:rsidRPr="008F42AB">
        <w:rPr>
          <w:rFonts w:ascii="Times New Roman" w:hAnsi="Times New Roman" w:cs="Times New Roman"/>
        </w:rPr>
        <w:t>Search terms in databases</w:t>
      </w:r>
      <w:r w:rsidRPr="008F42AB">
        <w:rPr>
          <w:rFonts w:ascii="Times New Roman" w:hAnsi="Times New Roman" w:cs="Times New Roman"/>
        </w:rPr>
        <w:t>.</w:t>
      </w:r>
    </w:p>
    <w:p w14:paraId="6528D672" w14:textId="77777777" w:rsidR="009C6545" w:rsidRPr="008F42AB" w:rsidRDefault="009C6545" w:rsidP="008B753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0"/>
        <w:gridCol w:w="12758"/>
      </w:tblGrid>
      <w:tr w:rsidR="008F42AB" w:rsidRPr="008F42AB" w14:paraId="7A48FE15" w14:textId="77777777" w:rsidTr="00274310">
        <w:tc>
          <w:tcPr>
            <w:tcW w:w="354" w:type="pct"/>
          </w:tcPr>
          <w:p w14:paraId="6AB7B977" w14:textId="77777777" w:rsidR="008C35D5" w:rsidRPr="008F42AB" w:rsidRDefault="008C35D5" w:rsidP="00274310">
            <w:pPr>
              <w:rPr>
                <w:rFonts w:ascii="Times New Roman" w:hAnsi="Times New Roman" w:cs="Times New Roman"/>
                <w:b/>
                <w:bCs/>
              </w:rPr>
            </w:pPr>
            <w:r w:rsidRPr="008F42AB">
              <w:rPr>
                <w:rFonts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4646" w:type="pct"/>
          </w:tcPr>
          <w:p w14:paraId="2552F335" w14:textId="77777777" w:rsidR="008C35D5" w:rsidRPr="008F42AB" w:rsidRDefault="008C35D5" w:rsidP="00274310">
            <w:pPr>
              <w:rPr>
                <w:rFonts w:ascii="Times New Roman" w:hAnsi="Times New Roman" w:cs="Times New Roman"/>
                <w:b/>
                <w:bCs/>
              </w:rPr>
            </w:pPr>
            <w:r w:rsidRPr="008F42AB">
              <w:rPr>
                <w:rFonts w:ascii="Times New Roman" w:hAnsi="Times New Roman" w:cs="Times New Roman"/>
                <w:b/>
                <w:bCs/>
              </w:rPr>
              <w:t xml:space="preserve">Search Strategy </w:t>
            </w:r>
          </w:p>
        </w:tc>
      </w:tr>
      <w:tr w:rsidR="008F42AB" w:rsidRPr="008F42AB" w14:paraId="43B7550C" w14:textId="77777777" w:rsidTr="00274310">
        <w:tc>
          <w:tcPr>
            <w:tcW w:w="354" w:type="pct"/>
          </w:tcPr>
          <w:p w14:paraId="5D4876EB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PubMed</w:t>
            </w:r>
          </w:p>
          <w:p w14:paraId="400708FC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68F08FCC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6FC986A8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213FDD69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2A1DBAB8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6" w:type="pct"/>
          </w:tcPr>
          <w:p w14:paraId="5190F9D0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"diabetes, gestational"[MeSH Terms] OR GDM[Title/Abstract] OR "gestational diabetes"[Title/Abstract] OR "gestational diabetes mellitus"[Title/Abstract] OR ("diabetes"[Title/Abstract] AND "pregnancy-induced"[Title/Abstract]) OR ("pregnancy"[Title/Abstract] AND "glucose intolerance"[Title/Abstract]) OR "pregnancy induced diabetes"[Title/Abstract] OR (“child bearing"[Title/Abstract] AND diabetes[Title/Abstract]) OR (women[Title/Abstract] AND diabetes[Title/Abstract])</w:t>
            </w:r>
          </w:p>
          <w:p w14:paraId="41CC79A7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5C63D462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AND</w:t>
            </w:r>
          </w:p>
          <w:p w14:paraId="7CD78FD6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74B5F595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"Internet-Based Intervention"[MeSH Terms] OR "Mobile Applications"[MeSH Terms] OR "Social Media"[MeSH Terms] OR "mobile app*"[Title/Abstract] OR "phone app*"[Title/Abstract] OR "iphone app*"[Title/Abstract] OR "electronic app*"[Title/Abstract] OR "portable electronic app*"[Title/Abstract] OR "IOS"[Title/Abstract] OR "ios app*"[Title/Abstract] OR "android app*"[Title/Abstract] OR "android"[Title/Abstract] OR "software app*"[Title/Abstract] OR "smartphone app*"[Title/Abstract] OR WeChat[Title/Abstract] OR "Internet-Based Intervention"[Title/Abstract] OR "Social Media"[Title/Abstract] OR Digital[Title/Abstract]</w:t>
            </w:r>
          </w:p>
          <w:p w14:paraId="039B4440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76960D1C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AND</w:t>
            </w:r>
          </w:p>
          <w:p w14:paraId="7581DE69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123E4A13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 xml:space="preserve">"randomized controlled trial"[Publication Type] OR random*[Title/Abstract] </w:t>
            </w:r>
          </w:p>
          <w:p w14:paraId="7AAC6BFA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</w:tr>
      <w:tr w:rsidR="008F42AB" w:rsidRPr="008F42AB" w14:paraId="3385FEE8" w14:textId="77777777" w:rsidTr="00274310">
        <w:tc>
          <w:tcPr>
            <w:tcW w:w="354" w:type="pct"/>
          </w:tcPr>
          <w:p w14:paraId="6B4697AE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EMBASE</w:t>
            </w:r>
          </w:p>
          <w:p w14:paraId="0E35E4C0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44955B03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6" w:type="pct"/>
          </w:tcPr>
          <w:p w14:paraId="30D163F3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 xml:space="preserve">“pregnancy diabetes mellitus”/exp OR “pregnancy diabetes mellitus”:ti,ab OR gdm:ti,ab OR “gestational diabetes":ti,ab OR “gestational diabetes mellitus”:ti,ab OR “pregnancy induced diabetes”:ti,ab OR ((wom* NEAR/2 diabetes):ti,ab) OR ((mother* NEAR/2 diabetes):ti,ab) </w:t>
            </w:r>
          </w:p>
          <w:p w14:paraId="6BF41D4B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0F14B30C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AND</w:t>
            </w:r>
          </w:p>
          <w:p w14:paraId="28257CF2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4137227C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lastRenderedPageBreak/>
              <w:t>“social media”/exp OR “web-based intervention”/exp OR “mobile application”/exp OR “online system”/exp OR “mobile app*”:ti,ab OR “phone app*”:ti,ab OR “iphone app*”:ti,ab OR “electronic app*”:ti,ab OR “portable electronic app*”:ti,ab OR ios :ti,ab OR “ios app*”:ti,ab OR “android app*”:ti,ab OR android:ti,ab OR “software app*”:ti,ab OR “smartphone app*”:ti,ab OR WeChat:ti,ab OR ((internet NEAR/1 base*):ti,ab) OR “online system”:ti,ab OR digital:ti,ab</w:t>
            </w:r>
          </w:p>
          <w:p w14:paraId="7B32CF54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6748B303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AND</w:t>
            </w:r>
          </w:p>
          <w:p w14:paraId="6B0870B3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“crossover procedure”:de OR “double-blind procedure”:de OR “randomized controlled trial”:de OR “single-blind procedure”:de OR random*:de,ab,ti OR crossover*:de,ab,ti OR ((cross NEXT/1 over*):de,ab,ti) OR ((doubl* NEAR/1 blind*):de,ab,ti) OR ((singl* NEAR/1 blind*):de,ab,ti) OR assign*:de,ab,ti OR allocat*:de,ab,ti OR rct:ab,ti OR “randomly allocated”:ab,ti OR “allocated randomly”:ab,ti OR “random allocation”:ab,ti OR ((allocated NEAR/2 random):ab,ti)</w:t>
            </w:r>
          </w:p>
          <w:p w14:paraId="3DD87179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</w:tr>
      <w:tr w:rsidR="008F42AB" w:rsidRPr="008F42AB" w14:paraId="25185BF7" w14:textId="77777777" w:rsidTr="00274310">
        <w:tc>
          <w:tcPr>
            <w:tcW w:w="354" w:type="pct"/>
          </w:tcPr>
          <w:p w14:paraId="3690DCDA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lastRenderedPageBreak/>
              <w:t>CINAHL</w:t>
            </w:r>
          </w:p>
          <w:p w14:paraId="6E75777A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6" w:type="pct"/>
          </w:tcPr>
          <w:p w14:paraId="2B756CD2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MH “diabetes mellitus, gestational” OR TI ( "diabetes, gestational" OR gdm OR "gestational diabetes" OR "gestational diabetes mellitus" OR "diabetes, pregnancy" OR "diabetes, women" OR "glucose intolerance, pregnancy" OR "childbearing, diabetes" OR "pregnancy-induced diabetes" ) OR AB ( "diabetes, gestational" OR gdm OR "gestational diabetes" OR "gestational diabetes mellitus" OR "diabetes, pregnancy" OR "diabetes, women" OR "glucose intolerance, pregnancy" OR "childbearing, diabetes" OR "pregnancy-induced diabetes" )</w:t>
            </w:r>
          </w:p>
          <w:p w14:paraId="52DC8489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70D56A36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AND</w:t>
            </w:r>
          </w:p>
          <w:p w14:paraId="46588FC7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4E90B05D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MH “mobile applications” OR MH “telehealth+” OR MH “internet-based intervention” OR TI  ( “mobile app*” OR “phone app*” OR “iphone app*” OR “electronic app*” OR “portable electronic app*”OR ios OR “ios app*”OR “android app*” OR android OR “software app*” OR “smartphone app*” OR WeChat OR “online system” OR digital ) OR AB ( “mobile app*” OR “phone app*” OR “iphone app*” OR “electronic app*” OR “portable electronic app*”OR ios OR “ios app*”OR “android app*” OR android OR “software app*” OR “smartphone app*” OR WeChat OR “online system” OR digital )</w:t>
            </w:r>
          </w:p>
          <w:p w14:paraId="1FCACF48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427EBB6C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12E8F5E7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MH "Randomized Controlled Trials+" OR MH “double-blind studies” OR MH “single-blind studies” OR MH “random assignment” OR TI (random* OR allocat* OR assign* OR control* OR rct OR crossover) OR AB (random* OR allocat* OR assign* OR control* OR rct OR crossover) OR PT (randomized controlled trial)</w:t>
            </w:r>
          </w:p>
          <w:p w14:paraId="0E2E6654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</w:tr>
      <w:tr w:rsidR="008F42AB" w:rsidRPr="008F42AB" w14:paraId="41829AE1" w14:textId="77777777" w:rsidTr="00274310">
        <w:tc>
          <w:tcPr>
            <w:tcW w:w="354" w:type="pct"/>
          </w:tcPr>
          <w:p w14:paraId="328CD618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lastRenderedPageBreak/>
              <w:t>Scopus</w:t>
            </w:r>
          </w:p>
          <w:p w14:paraId="5FFE1582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6" w:type="pct"/>
          </w:tcPr>
          <w:p w14:paraId="318BFE4F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(TITLE-ABS-KEY ( "diabetes, gestational"  OR  gdm OR  "gestational diabetes"  OR  "gestational diabetes mellitus"  OR  "diabetes, pregnancy"  OR  "diabetes, women"  OR  "glucose intolerance, pregnancy"  OR  "childbearing, diabetes"  OR  "pregnancy-induced diabetes" )  </w:t>
            </w:r>
          </w:p>
          <w:p w14:paraId="62A7ED9F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5F53CD31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AND  </w:t>
            </w:r>
          </w:p>
          <w:p w14:paraId="2CF3C83D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1F55942B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TITLE-ABS-KEY ( "Mobile app*"  OR  "Internet-based intervention"  OR  "Social media"  OR  app OR application* OR  "phone app*"  OR  "portable electronic app*"  OR  IOS  OR  Wechat  OR  "smartphone app*"  OR  android  OR  "android app*" )  </w:t>
            </w:r>
          </w:p>
          <w:p w14:paraId="3121FE74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 xml:space="preserve">AND </w:t>
            </w:r>
          </w:p>
          <w:p w14:paraId="002B70E6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TITLE-ABS-KEY ( "clinical trials"  OR  "randomized controlled trial"    OR  "random allocation"  OR  "randomly allocated"  OR  "allocated randomly"  OR  "double-blind method"  OR  "single-blind method"  OR  "cross-over Studies"  OR  "cross-over trial"  OR  "single blind"  OR  "double blind" ) </w:t>
            </w:r>
          </w:p>
          <w:p w14:paraId="1D96E958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</w:tr>
      <w:tr w:rsidR="008F42AB" w:rsidRPr="008F42AB" w14:paraId="47489FDB" w14:textId="77777777" w:rsidTr="00274310">
        <w:tc>
          <w:tcPr>
            <w:tcW w:w="354" w:type="pct"/>
          </w:tcPr>
          <w:p w14:paraId="4A7C7DA8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 xml:space="preserve">Cochrane Library </w:t>
            </w:r>
          </w:p>
          <w:p w14:paraId="24ED80A8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466D72B7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6" w:type="pct"/>
          </w:tcPr>
          <w:p w14:paraId="6FD6AD78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1</w:t>
            </w:r>
            <w:r w:rsidRPr="008F42AB">
              <w:rPr>
                <w:rFonts w:ascii="Times New Roman" w:hAnsi="Times New Roman" w:cs="Times New Roman"/>
              </w:rPr>
              <w:tab/>
              <w:t>MeSH descriptor: [Diabetes, Gestational] explode all trees</w:t>
            </w:r>
            <w:r w:rsidRPr="008F42AB">
              <w:rPr>
                <w:rFonts w:ascii="Times New Roman" w:hAnsi="Times New Roman" w:cs="Times New Roman"/>
              </w:rPr>
              <w:tab/>
              <w:t>1175</w:t>
            </w:r>
          </w:p>
          <w:p w14:paraId="19C9D061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2</w:t>
            </w:r>
            <w:r w:rsidRPr="008F42AB">
              <w:rPr>
                <w:rFonts w:ascii="Times New Roman" w:hAnsi="Times New Roman" w:cs="Times New Roman"/>
              </w:rPr>
              <w:tab/>
              <w:t>("diabetes, gestational” OR  gdm  OR  "gestational diabetes"  OR  "gestational diabetes mellitus"  OR  "diabetes, pregnancy"  OR  "diabetes, women"  OR  "glucose intolerance, pregnancy"  OR  "childbearing, diabetes"  OR  "pregnancy-induced diabetes"):ti,ab,kw</w:t>
            </w:r>
            <w:r w:rsidRPr="008F42AB">
              <w:rPr>
                <w:rFonts w:ascii="Times New Roman" w:hAnsi="Times New Roman" w:cs="Times New Roman"/>
              </w:rPr>
              <w:tab/>
              <w:t>3359</w:t>
            </w:r>
          </w:p>
          <w:p w14:paraId="6E4BCF69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3</w:t>
            </w:r>
            <w:r w:rsidRPr="008F42AB">
              <w:rPr>
                <w:rFonts w:ascii="Times New Roman" w:hAnsi="Times New Roman" w:cs="Times New Roman"/>
              </w:rPr>
              <w:tab/>
              <w:t>MeSH descriptor: [Mobile Applications] explode all trees</w:t>
            </w:r>
            <w:r w:rsidRPr="008F42AB">
              <w:rPr>
                <w:rFonts w:ascii="Times New Roman" w:hAnsi="Times New Roman" w:cs="Times New Roman"/>
              </w:rPr>
              <w:tab/>
              <w:t>1144</w:t>
            </w:r>
          </w:p>
          <w:p w14:paraId="6D60D57F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4</w:t>
            </w:r>
            <w:r w:rsidRPr="008F42AB">
              <w:rPr>
                <w:rFonts w:ascii="Times New Roman" w:hAnsi="Times New Roman" w:cs="Times New Roman"/>
              </w:rPr>
              <w:tab/>
              <w:t>MeSH descriptor: [Internet-Based Intervention] explode all trees</w:t>
            </w:r>
            <w:r w:rsidRPr="008F42AB">
              <w:rPr>
                <w:rFonts w:ascii="Times New Roman" w:hAnsi="Times New Roman" w:cs="Times New Roman"/>
              </w:rPr>
              <w:tab/>
              <w:t>377</w:t>
            </w:r>
          </w:p>
          <w:p w14:paraId="36EB47C6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5</w:t>
            </w:r>
            <w:r w:rsidRPr="008F42AB">
              <w:rPr>
                <w:rFonts w:ascii="Times New Roman" w:hAnsi="Times New Roman" w:cs="Times New Roman"/>
              </w:rPr>
              <w:tab/>
              <w:t>MeSH descriptor: [Digital Technology] explode all trees</w:t>
            </w:r>
            <w:r w:rsidRPr="008F42AB">
              <w:rPr>
                <w:rFonts w:ascii="Times New Roman" w:hAnsi="Times New Roman" w:cs="Times New Roman"/>
              </w:rPr>
              <w:tab/>
              <w:t>8</w:t>
            </w:r>
          </w:p>
          <w:p w14:paraId="7B2D3A49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6</w:t>
            </w:r>
            <w:r w:rsidRPr="008F42AB">
              <w:rPr>
                <w:rFonts w:ascii="Times New Roman" w:hAnsi="Times New Roman" w:cs="Times New Roman"/>
              </w:rPr>
              <w:tab/>
              <w:t>MeSH descriptor: [Social Media] explode all trees</w:t>
            </w:r>
            <w:r w:rsidRPr="008F42AB">
              <w:rPr>
                <w:rFonts w:ascii="Times New Roman" w:hAnsi="Times New Roman" w:cs="Times New Roman"/>
              </w:rPr>
              <w:tab/>
              <w:t>281</w:t>
            </w:r>
          </w:p>
          <w:p w14:paraId="11220E0A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7</w:t>
            </w:r>
            <w:r w:rsidRPr="008F42AB">
              <w:rPr>
                <w:rFonts w:ascii="Times New Roman" w:hAnsi="Times New Roman" w:cs="Times New Roman"/>
              </w:rPr>
              <w:tab/>
              <w:t>("Mobile app*” OR  "Internet-based"  OR  "Social media"  OR  app*  OR  "phone app*"  OR  "portable electronic app*"  OR  IOS  OR  WeChat  OR  "smartphone app*"  OR  "android"  OR  "android app"):ti,ab,kw</w:t>
            </w:r>
            <w:r w:rsidRPr="008F42AB">
              <w:rPr>
                <w:rFonts w:ascii="Times New Roman" w:hAnsi="Times New Roman" w:cs="Times New Roman"/>
              </w:rPr>
              <w:tab/>
              <w:t>14784</w:t>
            </w:r>
          </w:p>
          <w:p w14:paraId="62815180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8</w:t>
            </w:r>
            <w:r w:rsidRPr="008F42AB">
              <w:rPr>
                <w:rFonts w:ascii="Times New Roman" w:hAnsi="Times New Roman" w:cs="Times New Roman"/>
              </w:rPr>
              <w:tab/>
              <w:t>#1 OR #2</w:t>
            </w:r>
            <w:r w:rsidRPr="008F42AB">
              <w:rPr>
                <w:rFonts w:ascii="Times New Roman" w:hAnsi="Times New Roman" w:cs="Times New Roman"/>
              </w:rPr>
              <w:tab/>
              <w:t>3413</w:t>
            </w:r>
          </w:p>
          <w:p w14:paraId="16207A5D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9</w:t>
            </w:r>
            <w:r w:rsidRPr="008F42AB">
              <w:rPr>
                <w:rFonts w:ascii="Times New Roman" w:hAnsi="Times New Roman" w:cs="Times New Roman"/>
              </w:rPr>
              <w:tab/>
              <w:t>#3 OR #4 OR #5 OR #6 OR #7</w:t>
            </w:r>
            <w:r w:rsidRPr="008F42AB">
              <w:rPr>
                <w:rFonts w:ascii="Times New Roman" w:hAnsi="Times New Roman" w:cs="Times New Roman"/>
              </w:rPr>
              <w:tab/>
              <w:t>15164</w:t>
            </w:r>
          </w:p>
          <w:p w14:paraId="7702F39C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#10</w:t>
            </w:r>
            <w:r w:rsidRPr="008F42AB">
              <w:rPr>
                <w:rFonts w:ascii="Times New Roman" w:hAnsi="Times New Roman" w:cs="Times New Roman"/>
              </w:rPr>
              <w:tab/>
              <w:t>#8 AND #9</w:t>
            </w:r>
            <w:r w:rsidRPr="008F42AB">
              <w:rPr>
                <w:rFonts w:ascii="Times New Roman" w:hAnsi="Times New Roman" w:cs="Times New Roman"/>
              </w:rPr>
              <w:tab/>
              <w:t>110</w:t>
            </w:r>
          </w:p>
        </w:tc>
      </w:tr>
      <w:tr w:rsidR="008C35D5" w:rsidRPr="008F42AB" w14:paraId="11FCC7BD" w14:textId="77777777" w:rsidTr="00274310">
        <w:tc>
          <w:tcPr>
            <w:tcW w:w="354" w:type="pct"/>
          </w:tcPr>
          <w:p w14:paraId="48297BE2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Web of Science</w:t>
            </w:r>
          </w:p>
          <w:p w14:paraId="7A827972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7A79FD47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6" w:type="pct"/>
          </w:tcPr>
          <w:p w14:paraId="34F6782B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TS=("diabetes, gestational" OR gdm OR "gestational diabetes" OR "gestational diabetes mellitus" OR "diabetes, pregnancy" OR "diabetes, women" OR "glucose intolerance, pregnancy" OR "childbearing, diabetes" OR "pregnancy-induced diabetes" )</w:t>
            </w:r>
          </w:p>
          <w:p w14:paraId="6E6CC855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5E4E665A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AND</w:t>
            </w:r>
          </w:p>
          <w:p w14:paraId="00B9861B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685A7380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lastRenderedPageBreak/>
              <w:t>TS=( "Mobile app*" OR "Internet-based" OR "Social media" OR app OR application* OR "phone app*" OR "portable electronic app*" OR IOS OR WeChat OR "smartphone app*" OR android OR "android app" )</w:t>
            </w:r>
          </w:p>
          <w:p w14:paraId="710DF075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3ECEA094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AND</w:t>
            </w:r>
          </w:p>
          <w:p w14:paraId="17F33325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</w:p>
          <w:p w14:paraId="67FDE310" w14:textId="77777777" w:rsidR="008C35D5" w:rsidRPr="008F42AB" w:rsidRDefault="008C35D5" w:rsidP="00274310">
            <w:pPr>
              <w:rPr>
                <w:rFonts w:ascii="Times New Roman" w:hAnsi="Times New Roman" w:cs="Times New Roman"/>
              </w:rPr>
            </w:pPr>
            <w:r w:rsidRPr="008F42AB">
              <w:rPr>
                <w:rFonts w:ascii="Times New Roman" w:hAnsi="Times New Roman" w:cs="Times New Roman"/>
              </w:rPr>
              <w:t>TS=( "clinical trials" OR "randomized controlled trial" OR "random allocation" OR "randomly allocated" OR "allocated randomly" OR "double-blind method" OR "single-blind method" OR "cross-over studies" OR "cross-over trial" OR "single blind" OR "double blind" )</w:t>
            </w:r>
          </w:p>
        </w:tc>
      </w:tr>
    </w:tbl>
    <w:p w14:paraId="298758DB" w14:textId="77777777" w:rsidR="008B753A" w:rsidRPr="008F42AB" w:rsidRDefault="008B753A" w:rsidP="00732337">
      <w:pPr>
        <w:jc w:val="center"/>
        <w:rPr>
          <w:rFonts w:ascii="Times New Roman" w:hAnsi="Times New Roman" w:cs="Times New Roman"/>
        </w:rPr>
      </w:pPr>
    </w:p>
    <w:sectPr w:rsidR="008B753A" w:rsidRPr="008F42AB" w:rsidSect="008C35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0E6A67" w14:textId="77777777" w:rsidR="00676E6A" w:rsidRDefault="00676E6A" w:rsidP="00676E6A">
      <w:r>
        <w:separator/>
      </w:r>
    </w:p>
  </w:endnote>
  <w:endnote w:type="continuationSeparator" w:id="0">
    <w:p w14:paraId="6E1A6840" w14:textId="77777777" w:rsidR="00676E6A" w:rsidRDefault="00676E6A" w:rsidP="00676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E858F" w14:textId="77777777" w:rsidR="00676E6A" w:rsidRDefault="00676E6A" w:rsidP="00676E6A">
      <w:r>
        <w:separator/>
      </w:r>
    </w:p>
  </w:footnote>
  <w:footnote w:type="continuationSeparator" w:id="0">
    <w:p w14:paraId="1A8DDAC1" w14:textId="77777777" w:rsidR="00676E6A" w:rsidRDefault="00676E6A" w:rsidP="00676E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584542">
    <w:abstractNumId w:val="5"/>
  </w:num>
  <w:num w:numId="2" w16cid:durableId="967052165">
    <w:abstractNumId w:val="3"/>
  </w:num>
  <w:num w:numId="3" w16cid:durableId="1904177849">
    <w:abstractNumId w:val="2"/>
  </w:num>
  <w:num w:numId="4" w16cid:durableId="718742637">
    <w:abstractNumId w:val="1"/>
  </w:num>
  <w:num w:numId="5" w16cid:durableId="1487893980">
    <w:abstractNumId w:val="0"/>
  </w:num>
  <w:num w:numId="6" w16cid:durableId="13785063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102B0E"/>
    <w:rsid w:val="001E5A1F"/>
    <w:rsid w:val="002211A8"/>
    <w:rsid w:val="002D6254"/>
    <w:rsid w:val="00445E8F"/>
    <w:rsid w:val="00494267"/>
    <w:rsid w:val="00676E6A"/>
    <w:rsid w:val="00732337"/>
    <w:rsid w:val="007B323C"/>
    <w:rsid w:val="008B753A"/>
    <w:rsid w:val="008C35D5"/>
    <w:rsid w:val="008F42AB"/>
    <w:rsid w:val="009C6545"/>
    <w:rsid w:val="00BF6643"/>
    <w:rsid w:val="00D2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14855A26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6E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E6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6E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E6A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13</Words>
  <Characters>5689</Characters>
  <Application>Microsoft Office Word</Application>
  <DocSecurity>0</DocSecurity>
  <Lines>12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37:00Z</dcterms:created>
  <dcterms:modified xsi:type="dcterms:W3CDTF">2025-02-06T06:37:00Z</dcterms:modified>
</cp:coreProperties>
</file>